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F5B" w:rsidRPr="00C72F5B" w:rsidRDefault="00E62CB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u w:val="single"/>
          <w:lang w:val="en-US"/>
        </w:rPr>
        <w:t>Supplemental Table 2</w:t>
      </w:r>
      <w:r w:rsidR="00C72F5B" w:rsidRPr="00F00780">
        <w:rPr>
          <w:rFonts w:ascii="Arial" w:hAnsi="Arial" w:cs="Arial"/>
          <w:b/>
          <w:u w:val="single"/>
          <w:lang w:val="en-US"/>
        </w:rPr>
        <w:t>:</w:t>
      </w:r>
      <w:r w:rsidR="00C72F5B" w:rsidRPr="00F00780">
        <w:rPr>
          <w:rFonts w:ascii="Arial" w:hAnsi="Arial" w:cs="Arial"/>
          <w:lang w:val="en-US"/>
        </w:rPr>
        <w:t xml:space="preserve"> </w:t>
      </w:r>
      <w:r w:rsidR="00C72F5B" w:rsidRPr="004541D7">
        <w:rPr>
          <w:rFonts w:ascii="Arial" w:hAnsi="Arial" w:cs="Arial"/>
          <w:b/>
          <w:lang w:val="en-US"/>
        </w:rPr>
        <w:t>Comparison of the gene expression of subcutaneous M</w:t>
      </w:r>
      <w:r>
        <w:rPr>
          <w:rFonts w:ascii="Arial" w:hAnsi="Arial" w:cs="Arial"/>
          <w:b/>
          <w:lang w:val="en-US"/>
        </w:rPr>
        <w:t>V3</w:t>
      </w:r>
      <w:r w:rsidR="00C72F5B" w:rsidRPr="004541D7">
        <w:rPr>
          <w:rFonts w:ascii="Arial" w:hAnsi="Arial" w:cs="Arial"/>
          <w:b/>
          <w:lang w:val="en-US"/>
        </w:rPr>
        <w:t xml:space="preserve"> tumors in </w:t>
      </w:r>
      <w:proofErr w:type="spellStart"/>
      <w:proofErr w:type="gramStart"/>
      <w:r w:rsidR="00C72F5B" w:rsidRPr="004541D7">
        <w:rPr>
          <w:rFonts w:ascii="Arial" w:hAnsi="Arial" w:cs="Arial"/>
          <w:b/>
          <w:lang w:val="en-US"/>
        </w:rPr>
        <w:t>scid</w:t>
      </w:r>
      <w:proofErr w:type="spellEnd"/>
      <w:proofErr w:type="gramEnd"/>
      <w:r w:rsidR="00C72F5B" w:rsidRPr="004541D7">
        <w:rPr>
          <w:rFonts w:ascii="Arial" w:hAnsi="Arial" w:cs="Arial"/>
          <w:b/>
          <w:lang w:val="en-US"/>
        </w:rPr>
        <w:t xml:space="preserve"> mice with L1CAM knockdown (</w:t>
      </w:r>
      <w:r>
        <w:rPr>
          <w:rFonts w:ascii="Arial" w:hAnsi="Arial" w:cs="Arial"/>
          <w:b/>
          <w:lang w:val="en-US"/>
        </w:rPr>
        <w:t>MV3</w:t>
      </w:r>
      <w:r w:rsidR="00C72F5B" w:rsidRPr="004541D7">
        <w:rPr>
          <w:rFonts w:ascii="Arial" w:hAnsi="Arial" w:cs="Arial"/>
          <w:b/>
          <w:lang w:val="en-US"/>
        </w:rPr>
        <w:t xml:space="preserve"> L1 </w:t>
      </w:r>
      <w:proofErr w:type="spellStart"/>
      <w:r w:rsidR="00C72F5B" w:rsidRPr="004541D7">
        <w:rPr>
          <w:rFonts w:ascii="Arial" w:hAnsi="Arial" w:cs="Arial"/>
          <w:b/>
          <w:lang w:val="en-US"/>
        </w:rPr>
        <w:t>kd</w:t>
      </w:r>
      <w:proofErr w:type="spellEnd"/>
      <w:r w:rsidR="00C72F5B" w:rsidRPr="004541D7">
        <w:rPr>
          <w:rFonts w:ascii="Arial" w:hAnsi="Arial" w:cs="Arial"/>
          <w:b/>
          <w:lang w:val="en-US"/>
        </w:rPr>
        <w:t>) versus expression of M</w:t>
      </w:r>
      <w:r>
        <w:rPr>
          <w:rFonts w:ascii="Arial" w:hAnsi="Arial" w:cs="Arial"/>
          <w:b/>
          <w:lang w:val="en-US"/>
        </w:rPr>
        <w:t xml:space="preserve">V3 </w:t>
      </w:r>
      <w:r w:rsidR="00C72F5B">
        <w:rPr>
          <w:rFonts w:ascii="Arial" w:hAnsi="Arial" w:cs="Arial"/>
          <w:b/>
          <w:lang w:val="en-US"/>
        </w:rPr>
        <w:t>Luc control (M</w:t>
      </w:r>
      <w:r>
        <w:rPr>
          <w:rFonts w:ascii="Arial" w:hAnsi="Arial" w:cs="Arial"/>
          <w:b/>
          <w:lang w:val="en-US"/>
        </w:rPr>
        <w:t>V3</w:t>
      </w:r>
      <w:r w:rsidR="00C72F5B">
        <w:rPr>
          <w:rFonts w:ascii="Arial" w:hAnsi="Arial" w:cs="Arial"/>
          <w:b/>
          <w:lang w:val="en-US"/>
        </w:rPr>
        <w:t xml:space="preserve"> Luc) tumors. </w:t>
      </w:r>
      <w:r w:rsidR="00C72F5B" w:rsidRPr="007905E7">
        <w:rPr>
          <w:rFonts w:ascii="Arial" w:hAnsi="Arial" w:cs="Arial"/>
          <w:b/>
          <w:lang w:val="en-US"/>
        </w:rPr>
        <w:t>Included are only fold changes at least</w:t>
      </w:r>
      <w:r>
        <w:rPr>
          <w:rFonts w:ascii="Arial" w:hAnsi="Arial" w:cs="Arial"/>
          <w:b/>
          <w:lang w:val="en-US"/>
        </w:rPr>
        <w:t xml:space="preserve"> </w:t>
      </w:r>
      <w:r w:rsidR="00C72F5B" w:rsidRPr="007905E7">
        <w:rPr>
          <w:rFonts w:ascii="Arial" w:hAnsi="Arial" w:cs="Arial"/>
          <w:b/>
          <w:lang w:val="en-US"/>
        </w:rPr>
        <w:t>+/- 1.5</w:t>
      </w:r>
      <w:r w:rsidR="00C72F5B">
        <w:rPr>
          <w:rFonts w:ascii="Arial" w:hAnsi="Arial" w:cs="Arial"/>
          <w:b/>
          <w:lang w:val="en-US"/>
        </w:rPr>
        <w:t>1</w:t>
      </w:r>
      <w:r w:rsidR="00C72F5B" w:rsidRPr="007905E7">
        <w:rPr>
          <w:rFonts w:ascii="Arial" w:hAnsi="Arial" w:cs="Arial"/>
          <w:b/>
          <w:lang w:val="en-US"/>
        </w:rPr>
        <w:t>; ANOVA and adjusted p-values &lt;0.05</w:t>
      </w:r>
      <w:r w:rsidR="00C72F5B">
        <w:rPr>
          <w:rFonts w:ascii="Arial" w:hAnsi="Arial" w:cs="Arial"/>
          <w:b/>
          <w:lang w:val="en-US"/>
        </w:rPr>
        <w:t>.</w:t>
      </w:r>
    </w:p>
    <w:tbl>
      <w:tblPr>
        <w:tblW w:w="98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5"/>
        <w:gridCol w:w="654"/>
        <w:gridCol w:w="103"/>
        <w:gridCol w:w="738"/>
      </w:tblGrid>
      <w:tr w:rsidR="002F602E" w:rsidRPr="002F602E" w:rsidTr="00285320">
        <w:trPr>
          <w:trHeight w:val="300"/>
        </w:trPr>
        <w:tc>
          <w:tcPr>
            <w:tcW w:w="8999" w:type="dxa"/>
            <w:gridSpan w:val="2"/>
            <w:shd w:val="clear" w:color="auto" w:fill="auto"/>
            <w:noWrap/>
            <w:vAlign w:val="center"/>
            <w:hideMark/>
          </w:tcPr>
          <w:p w:rsidR="002F602E" w:rsidRPr="002F602E" w:rsidRDefault="002F602E" w:rsidP="002F60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F6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  <w:r w:rsidRPr="002F6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F6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ymbol</w:t>
            </w:r>
            <w:proofErr w:type="spellEnd"/>
            <w:r w:rsidR="00E62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                                              </w:t>
            </w:r>
            <w:r w:rsidR="00E62CB3" w:rsidRPr="002F6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E62CB3" w:rsidRPr="002F6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ld</w:t>
            </w:r>
            <w:proofErr w:type="spellEnd"/>
            <w:r w:rsidR="00E62CB3" w:rsidRPr="002F6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E62CB3" w:rsidRPr="002F60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="002F602E" w:rsidRPr="002F602E" w:rsidRDefault="002F602E" w:rsidP="002F60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FAM101B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.83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CAMK1D; LOC283070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34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DACT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29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SLC44A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24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VAMP7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9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OX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89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LIFR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81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MAP2K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79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QSOX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78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ZNF59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74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POLE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7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SNHG1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7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EIL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9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FRC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7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KIF2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4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CCNJ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3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MALL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PDE7B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PTGR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C11orf2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57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XNDC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5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GOSR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5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ATF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SMARCC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KLF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1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ELOVL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FAM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APLP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M7SF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RABGAP1L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3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CCDC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4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VWA8; KIAA056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4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CHORDC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5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RP11-263K19.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6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LNPEP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6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MBIM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7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HEATR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8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CCDC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59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DAP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BAZ2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OPHN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1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MORF4L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1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MEM50B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2</w:t>
            </w:r>
          </w:p>
        </w:tc>
      </w:tr>
      <w:tr w:rsidR="00E62CB3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E62CB3" w:rsidRPr="00E62CB3" w:rsidRDefault="00E62CB3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3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SPTAN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PHLDA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ZNF43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16; NBPF1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RFWD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69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RYR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9; NOTCH2NL; RP11-458D21.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AF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1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HUWE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1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MORF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4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16; NBPF8; NBPF1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5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FLJ23867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ARID5B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KLHL20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FAM155A-IT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ME7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79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9; NBPF16; NBPF14; NBPF24; LOC101060202; LOC101060684; NBPF8P; NBPF8; NBPF1; NBPF10; NBPF19; NBPF15; RP11-640M9.2; RP3-377D14.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PC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1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1; NBPF12; LOC101059961; HYDIN2; NBPF15; NBPF25P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3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OR1AIP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4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SEN1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5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9; NBPF16; NBPF14; NBPF24; LOC101060202; LOC101060684; NBPF8P; NBPF8; NBPF1; NBPF10; NBPF19; NBPF15; RP11-640M9.2; RP3-377D14.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PRDM8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ACBD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8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LOC101059961; NBPF15; WI2-3658N16.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9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14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9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9; NBPF14; NBPF12; NBPF7; LOC101060226; NBPF10; NBPF19; NBPF8; NBPF25P; NBPF20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89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BPF9; NBPF10; NBPF14; LOC101059961; LOC101060202; LOC101060362; LOC101060684; LOC100506032; NOTCH2NL; NBPF19; NBPF8; NBPF25P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92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FMN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93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ITGA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94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SOAT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9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SMG7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9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KIFAP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9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PHKA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.9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CACYBP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01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NFAT5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02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LAMC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08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DARS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09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XPR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12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KCNQ1OT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19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PRDX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2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L1CAM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2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ITGA10; LOC101060422; RP11-315I20.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21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EDEM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24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BAI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2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MEM50B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2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OR1AIP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28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SOD2; LOC100129518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3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FGD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53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ABL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58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NFAIP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61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RASAL2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62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ACSS3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63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PRRC2C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77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FAM129A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.92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PR; RNU6-1240P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3.15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GPR126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3.3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TPR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3.36</w:t>
            </w:r>
          </w:p>
        </w:tc>
      </w:tr>
      <w:tr w:rsidR="00167137" w:rsidRPr="00E62CB3" w:rsidTr="00285320">
        <w:trPr>
          <w:gridAfter w:val="1"/>
          <w:wAfter w:w="738" w:type="dxa"/>
          <w:trHeight w:val="300"/>
        </w:trPr>
        <w:tc>
          <w:tcPr>
            <w:tcW w:w="8345" w:type="dxa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eastAsia="de-DE"/>
              </w:rPr>
              <w:t>MALAT1</w:t>
            </w:r>
          </w:p>
        </w:tc>
        <w:tc>
          <w:tcPr>
            <w:tcW w:w="757" w:type="dxa"/>
            <w:gridSpan w:val="2"/>
            <w:shd w:val="clear" w:color="auto" w:fill="auto"/>
            <w:noWrap/>
            <w:vAlign w:val="bottom"/>
            <w:hideMark/>
          </w:tcPr>
          <w:p w:rsidR="00167137" w:rsidRPr="00E62CB3" w:rsidRDefault="00167137" w:rsidP="00E62C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62CB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5.77</w:t>
            </w:r>
          </w:p>
        </w:tc>
      </w:tr>
    </w:tbl>
    <w:p w:rsidR="00C72F5B" w:rsidRPr="00C72F5B" w:rsidRDefault="00C72F5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C72F5B" w:rsidRPr="00C72F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F5B"/>
    <w:rsid w:val="00167137"/>
    <w:rsid w:val="00285320"/>
    <w:rsid w:val="002F602E"/>
    <w:rsid w:val="00780555"/>
    <w:rsid w:val="007C6632"/>
    <w:rsid w:val="00B35968"/>
    <w:rsid w:val="00C72F5B"/>
    <w:rsid w:val="00E31032"/>
    <w:rsid w:val="00E62CB3"/>
    <w:rsid w:val="00F50E89"/>
    <w:rsid w:val="00F62AA5"/>
    <w:rsid w:val="00FF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2F5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2F5B"/>
    <w:rPr>
      <w:color w:val="800080"/>
      <w:u w:val="single"/>
    </w:rPr>
  </w:style>
  <w:style w:type="paragraph" w:customStyle="1" w:styleId="xl65">
    <w:name w:val="xl65"/>
    <w:basedOn w:val="Standard"/>
    <w:rsid w:val="00C72F5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2F5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2F5B"/>
    <w:rPr>
      <w:color w:val="800080"/>
      <w:u w:val="single"/>
    </w:rPr>
  </w:style>
  <w:style w:type="paragraph" w:customStyle="1" w:styleId="xl65">
    <w:name w:val="xl65"/>
    <w:basedOn w:val="Standard"/>
    <w:rsid w:val="00C72F5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3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0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icklein</dc:creator>
  <cp:lastModifiedBy>Daniel Wicklein</cp:lastModifiedBy>
  <cp:revision>6</cp:revision>
  <dcterms:created xsi:type="dcterms:W3CDTF">2016-09-22T08:22:00Z</dcterms:created>
  <dcterms:modified xsi:type="dcterms:W3CDTF">2018-01-30T10:52:00Z</dcterms:modified>
</cp:coreProperties>
</file>